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AC4" w:rsidRPr="00A80B6E" w:rsidRDefault="00A80B6E" w:rsidP="00A80B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80B6E">
        <w:rPr>
          <w:rFonts w:asciiTheme="majorBidi" w:hAnsiTheme="majorBidi" w:cstheme="majorBidi"/>
          <w:b/>
          <w:bCs/>
          <w:sz w:val="24"/>
          <w:szCs w:val="24"/>
        </w:rPr>
        <w:t>Knowledge of adolescent girls and their mothers about early pregnancy questionnaire</w:t>
      </w:r>
    </w:p>
    <w:tbl>
      <w:tblPr>
        <w:tblStyle w:val="TableGrid"/>
        <w:tblW w:w="10350" w:type="dxa"/>
        <w:tblInd w:w="-545" w:type="dxa"/>
        <w:tblLook w:val="04A0" w:firstRow="1" w:lastRow="0" w:firstColumn="1" w:lastColumn="0" w:noHBand="0" w:noVBand="1"/>
      </w:tblPr>
      <w:tblGrid>
        <w:gridCol w:w="6750"/>
        <w:gridCol w:w="990"/>
        <w:gridCol w:w="1080"/>
        <w:gridCol w:w="1530"/>
      </w:tblGrid>
      <w:tr w:rsidR="00A80B6E" w:rsidRPr="00A80B6E" w:rsidTr="00EA7B07">
        <w:trPr>
          <w:trHeight w:val="161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A80B6E">
            <w:pPr>
              <w:tabs>
                <w:tab w:val="left" w:pos="930"/>
              </w:tabs>
              <w:bidi w:val="0"/>
              <w:spacing w:line="480" w:lineRule="auto"/>
              <w:jc w:val="center"/>
              <w:rPr>
                <w:b/>
                <w:bCs/>
                <w:color w:val="222222"/>
              </w:rPr>
            </w:pPr>
            <w:r w:rsidRPr="00A80B6E">
              <w:rPr>
                <w:b/>
                <w:bCs/>
              </w:rPr>
              <w:t>Item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66DB1" w:rsidP="00A80B6E">
            <w:pPr>
              <w:spacing w:line="480" w:lineRule="auto"/>
              <w:jc w:val="center"/>
              <w:rPr>
                <w:b/>
                <w:bCs/>
                <w:color w:val="222222"/>
              </w:rPr>
            </w:pPr>
            <w:r>
              <w:rPr>
                <w:b/>
                <w:bCs/>
              </w:rPr>
              <w:t>Corre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A80B6E">
            <w:pPr>
              <w:spacing w:line="480" w:lineRule="auto"/>
              <w:jc w:val="center"/>
              <w:rPr>
                <w:b/>
                <w:bCs/>
                <w:color w:val="222222"/>
              </w:rPr>
            </w:pPr>
            <w:bookmarkStart w:id="0" w:name="_GoBack"/>
            <w:r w:rsidRPr="00A80B6E">
              <w:rPr>
                <w:b/>
                <w:bCs/>
              </w:rPr>
              <w:t>Wrong</w:t>
            </w:r>
            <w:bookmarkEnd w:id="0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A80B6E">
            <w:pPr>
              <w:spacing w:line="480" w:lineRule="auto"/>
              <w:jc w:val="center"/>
              <w:rPr>
                <w:b/>
                <w:bCs/>
                <w:color w:val="222222"/>
              </w:rPr>
            </w:pPr>
            <w:r w:rsidRPr="00A80B6E">
              <w:rPr>
                <w:b/>
                <w:bCs/>
                <w:color w:val="222222"/>
              </w:rPr>
              <w:t>I do not know</w:t>
            </w:r>
          </w:p>
        </w:tc>
      </w:tr>
      <w:tr w:rsidR="00A80B6E" w:rsidRPr="00A80B6E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1- Early pregnancy causes unwanted pregnanc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A80B6E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2- Early pregnancy increases abort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A80B6E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3- Early marriage reduces the distance between pregnanci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A80B6E" w:rsidTr="00EA7B07">
        <w:trPr>
          <w:trHeight w:val="161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4- Early marriage increases the number of pregnanci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A80B6E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5- Pregnancy at the age of less than 18 years causes complications of pregnancy and childbirth. (Increased blood pressure, bleeding and infection and …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A80B6E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6- Pregnancy at the age of less than 18 years (due to pregnancy and childbirth complications) increases adolescent mothers' death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A80B6E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7- Childbirth before the age of 18 will increase the probability of death of infants and children under five years old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A80B6E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A80B6E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8- Pregnancy and childbirth before the age of 18 increase mental disorders such as postpartum depress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A80B6E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  <w:tr w:rsidR="00A80B6E" w:rsidRPr="005B4FCF" w:rsidTr="00EA7B07"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0B6E" w:rsidRPr="005B4FCF" w:rsidRDefault="00A80B6E" w:rsidP="00EA7B07">
            <w:pPr>
              <w:bidi w:val="0"/>
              <w:spacing w:line="480" w:lineRule="auto"/>
              <w:jc w:val="both"/>
              <w:rPr>
                <w:color w:val="222222"/>
              </w:rPr>
            </w:pPr>
            <w:r w:rsidRPr="00A80B6E">
              <w:t>9- Pregnancy and childbirth before the age of 18 cause calcium and iron deficiency in adolescent girl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5B4FCF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5B4FCF" w:rsidRDefault="00A80B6E" w:rsidP="00EA7B07">
            <w:pPr>
              <w:spacing w:line="480" w:lineRule="auto"/>
              <w:rPr>
                <w:color w:val="2222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0B6E" w:rsidRPr="005B4FCF" w:rsidRDefault="00A80B6E" w:rsidP="00EA7B07">
            <w:pPr>
              <w:spacing w:line="480" w:lineRule="auto"/>
              <w:rPr>
                <w:color w:val="222222"/>
              </w:rPr>
            </w:pPr>
          </w:p>
        </w:tc>
      </w:tr>
    </w:tbl>
    <w:p w:rsidR="00A80B6E" w:rsidRDefault="00A80B6E"/>
    <w:sectPr w:rsidR="00A80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B6E"/>
    <w:rsid w:val="00920AC4"/>
    <w:rsid w:val="00A66DB1"/>
    <w:rsid w:val="00A8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0B6E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0B6E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2</cp:revision>
  <dcterms:created xsi:type="dcterms:W3CDTF">2022-02-07T16:21:00Z</dcterms:created>
  <dcterms:modified xsi:type="dcterms:W3CDTF">2022-02-07T17:00:00Z</dcterms:modified>
</cp:coreProperties>
</file>